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C4B4E" w14:textId="77777777" w:rsidR="008D7708" w:rsidRPr="00835740" w:rsidRDefault="008D7708" w:rsidP="008D7708">
      <w:pPr>
        <w:spacing w:after="160"/>
        <w:ind w:left="567"/>
        <w:jc w:val="both"/>
        <w:rPr>
          <w:rFonts w:ascii="Times New Roman" w:eastAsia="Calibri" w:hAnsi="Times New Roman" w:cs="Times New Roman"/>
          <w:sz w:val="20"/>
          <w:szCs w:val="20"/>
        </w:rPr>
      </w:pPr>
      <w:bookmarkStart w:id="0" w:name="_GoBack"/>
      <w:bookmarkEnd w:id="0"/>
      <w:r w:rsidRPr="00835740">
        <w:rPr>
          <w:rFonts w:ascii="Times New Roman" w:eastAsia="Calibri" w:hAnsi="Times New Roman" w:cs="Times New Roman"/>
          <w:b/>
          <w:bCs/>
          <w:sz w:val="20"/>
          <w:szCs w:val="20"/>
        </w:rPr>
        <w:t>Table S1</w:t>
      </w:r>
      <w:r w:rsidRPr="00835740">
        <w:rPr>
          <w:rFonts w:ascii="Times New Roman" w:eastAsia="Calibri" w:hAnsi="Times New Roman" w:cs="Times New Roman"/>
          <w:sz w:val="20"/>
          <w:szCs w:val="20"/>
        </w:rPr>
        <w:t xml:space="preserve">: Genes from the three genomic repeats RE1, RE2, and RE3 located in the </w:t>
      </w:r>
      <w:r w:rsidRPr="00835740">
        <w:rPr>
          <w:rFonts w:ascii="Times New Roman" w:eastAsia="Calibri" w:hAnsi="Times New Roman" w:cs="Times New Roman"/>
          <w:i/>
          <w:iCs/>
          <w:sz w:val="20"/>
          <w:szCs w:val="20"/>
        </w:rPr>
        <w:t>Pf</w:t>
      </w:r>
      <w:r w:rsidRPr="00835740">
        <w:rPr>
          <w:rFonts w:ascii="Times New Roman" w:eastAsia="Calibri" w:hAnsi="Times New Roman" w:cs="Times New Roman"/>
          <w:sz w:val="20"/>
          <w:szCs w:val="20"/>
        </w:rPr>
        <w:t>AR-1 genome</w:t>
      </w:r>
      <w:r w:rsidRPr="00835740">
        <w:rPr>
          <w:rFonts w:ascii="Times New Roman" w:eastAsia="Calibri" w:hAnsi="Times New Roman" w:cs="Times New Roman"/>
          <w:sz w:val="20"/>
        </w:rPr>
        <w:t xml:space="preserve">, </w:t>
      </w:r>
      <w:r w:rsidRPr="00835740">
        <w:rPr>
          <w:rFonts w:ascii="Times New Roman" w:eastAsia="Calibri" w:hAnsi="Times New Roman" w:cs="Times New Roman"/>
          <w:sz w:val="20"/>
          <w:szCs w:val="20"/>
        </w:rPr>
        <w:t>related to section “</w:t>
      </w:r>
      <w:r w:rsidRPr="00835740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In-silico analysis of the </w:t>
      </w:r>
      <w:r w:rsidRPr="00835740">
        <w:rPr>
          <w:rFonts w:ascii="Times New Roman" w:eastAsia="Calibri" w:hAnsi="Times New Roman" w:cs="Times New Roman"/>
          <w:sz w:val="20"/>
          <w:szCs w:val="20"/>
        </w:rPr>
        <w:t>Pf</w:t>
      </w:r>
      <w:r w:rsidRPr="00835740">
        <w:rPr>
          <w:rFonts w:ascii="Times New Roman" w:eastAsia="Calibri" w:hAnsi="Times New Roman" w:cs="Times New Roman"/>
          <w:i/>
          <w:iCs/>
          <w:sz w:val="20"/>
          <w:szCs w:val="20"/>
        </w:rPr>
        <w:t>AR-1 genome”</w:t>
      </w:r>
      <w:r w:rsidRPr="00835740">
        <w:rPr>
          <w:rFonts w:ascii="Times New Roman" w:eastAsia="Calibri" w:hAnsi="Times New Roman" w:cs="Times New Roman"/>
          <w:sz w:val="20"/>
          <w:szCs w:val="20"/>
        </w:rPr>
        <w:t>. The congruent gene set for all three repeats is marked in green, the congruent set for only two of the repeats is marked in orange, unique features for a repeat are marked in grey.</w:t>
      </w:r>
    </w:p>
    <w:tbl>
      <w:tblPr>
        <w:tblW w:w="9060" w:type="dxa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709"/>
        <w:gridCol w:w="708"/>
        <w:gridCol w:w="709"/>
        <w:gridCol w:w="709"/>
        <w:gridCol w:w="3766"/>
        <w:gridCol w:w="1046"/>
      </w:tblGrid>
      <w:tr w:rsidR="008D7708" w:rsidRPr="00835740" w14:paraId="79262AC9" w14:textId="77777777" w:rsidTr="008E6C5D">
        <w:trPr>
          <w:tblHeader/>
        </w:trPr>
        <w:tc>
          <w:tcPr>
            <w:tcW w:w="2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1E26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 identifier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84971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amino acid identity</w:t>
            </w:r>
          </w:p>
        </w:tc>
        <w:tc>
          <w:tcPr>
            <w:tcW w:w="3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61F5C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DE5CF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D7708" w:rsidRPr="00835740" w14:paraId="265D730D" w14:textId="77777777" w:rsidTr="008E6C5D">
        <w:trPr>
          <w:tblHeader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5323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31C5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140E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2D7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1 vs RE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D273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1 vs RE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6EE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2 vs RE3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67B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ST annotatio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A79F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 core annotation</w:t>
            </w:r>
          </w:p>
        </w:tc>
      </w:tr>
      <w:tr w:rsidR="008D7708" w:rsidRPr="00835740" w14:paraId="57CD4BE5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138FF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86D33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7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60DE2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5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93A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7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558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67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C5E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68.11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9049C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al regulator, TetR famil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6AB5C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tR</w:t>
            </w:r>
          </w:p>
        </w:tc>
      </w:tr>
      <w:tr w:rsidR="008D7708" w:rsidRPr="00835740" w14:paraId="3E75931C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E5628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02138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7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AB3583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fAR1.g3654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F94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8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A9F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9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E63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9.67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019243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OsmC family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354FCDE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smC</w:t>
            </w:r>
          </w:p>
        </w:tc>
      </w:tr>
      <w:tr w:rsidR="008D7708" w:rsidRPr="00835740" w14:paraId="4B510146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99776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87A42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8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B078C7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5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4EA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7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0BE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1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0E44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1.83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198FCB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Short-chain dehydrogenase/reductase SD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2443F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r</w:t>
            </w:r>
          </w:p>
        </w:tc>
      </w:tr>
      <w:tr w:rsidR="008D7708" w:rsidRPr="00835740" w14:paraId="6E0392F0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AAB56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FDAAC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8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8E3C7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5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3BD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8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4674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6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C0AE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7.76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A7CCA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al regulator, TetR famil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63A6D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tR</w:t>
            </w:r>
          </w:p>
        </w:tc>
      </w:tr>
      <w:tr w:rsidR="008D7708" w:rsidRPr="00835740" w14:paraId="4F24E2F6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A28FA6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1BD72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8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1AC04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5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137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6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106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77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0F0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75.43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2C227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isomerase, putativ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E32D513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A</w:t>
            </w:r>
          </w:p>
        </w:tc>
      </w:tr>
      <w:tr w:rsidR="008D7708" w:rsidRPr="00835740" w14:paraId="1FF71F29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23E5E3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370C3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8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3DD1A50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3199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7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9FCF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9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B153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8.99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3890E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Thiosulfate sulfurtransferase, rhodanese (EC 2.8.1.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1C8A6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rx</w:t>
            </w:r>
          </w:p>
        </w:tc>
      </w:tr>
      <w:tr w:rsidR="008D7708" w:rsidRPr="00835740" w14:paraId="7154E844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733E23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E23A12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fAR1.g258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EB1AB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5A9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8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1B5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2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BE6F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2.98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917C6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-regulated potassium-efflux system protein Kef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5E00E3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efC</w:t>
            </w:r>
          </w:p>
        </w:tc>
      </w:tr>
      <w:tr w:rsidR="008D7708" w:rsidRPr="00835740" w14:paraId="0495407D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5F76C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5DB1A7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8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750DF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7C5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3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1E0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77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A9B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79.07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54DF3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-regulated potassium-efflux system ancillary protein KefF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0540D7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efF</w:t>
            </w:r>
          </w:p>
        </w:tc>
      </w:tr>
      <w:tr w:rsidR="008D7708" w:rsidRPr="00835740" w14:paraId="5E3C141A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D7C0B7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092D5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8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1DE61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fAR1.g3647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8E4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8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A4FF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7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84A1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5.83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C204F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4-oxalocrotonate tautomerase family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450E2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-ot</w:t>
            </w:r>
          </w:p>
        </w:tc>
      </w:tr>
      <w:tr w:rsidR="008D7708" w:rsidRPr="00835740" w14:paraId="346717A9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1DC1D0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53ACB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8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15509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19C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9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C33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4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836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4.02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1C9DF83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NADH:flavin oxidoreductases, Old Yellow Enzyme famil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905704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ye</w:t>
            </w:r>
          </w:p>
        </w:tc>
      </w:tr>
      <w:tr w:rsidR="008D7708" w:rsidRPr="00835740" w14:paraId="75E22F07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0374C0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A2D91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8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76F448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0FCC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C387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6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D14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6.36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369CA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ossible carboxymuconolactone decarboxylase family protein (EC 4.1.1.4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A25C42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hpD</w:t>
            </w:r>
          </w:p>
        </w:tc>
      </w:tr>
      <w:tr w:rsidR="008D7708" w:rsidRPr="00835740" w14:paraId="650E48BC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332837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7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9A857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8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FE3A7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3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84BE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1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5F7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7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A37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9.22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40CA8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ethD reductase (originally annotated as hypothetical protein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A6FB95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hD reductase</w:t>
            </w:r>
          </w:p>
        </w:tc>
      </w:tr>
      <w:tr w:rsidR="008D7708" w:rsidRPr="00835740" w14:paraId="27401191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094AA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7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82F51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8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0235C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3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B769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8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FFC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1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42F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0.75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E6CBE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Alpha-ketoglutarate-dependent taurine dioxygenase (EC 1.14.11.17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2861E4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auD dioxygenase</w:t>
            </w:r>
          </w:p>
        </w:tc>
      </w:tr>
      <w:tr w:rsidR="008D7708" w:rsidRPr="00835740" w14:paraId="37E3E3B3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EEA1D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7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0C2CD5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9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4BF9C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3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9D6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8.5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8A6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3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7EC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3.05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A9ACC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Carotenoid cis-trans isomerase (EC 5.2.-.-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570EE9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xidoreductase</w:t>
            </w:r>
          </w:p>
        </w:tc>
      </w:tr>
      <w:tr w:rsidR="008D7708" w:rsidRPr="00835740" w14:paraId="5908E1B2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CA328D0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7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A6184C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9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2FE8F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3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0C51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6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6F4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715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0.99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95731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al regulator, AraC famil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6E358C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aC</w:t>
            </w:r>
          </w:p>
        </w:tc>
      </w:tr>
      <w:tr w:rsidR="008D7708" w:rsidRPr="00835740" w14:paraId="6A542268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C75F7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FA5C44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7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8BA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2D3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0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4CE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F1D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004A5B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lycine cleavage system transcriptional activator Gcv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E9CC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31F8FE1A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B8CDD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4BCA33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7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6797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EF1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88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FF2C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03F7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D4F16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lycine cleavage system transcriptional activator Gcv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9C25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574A0B33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38E9F0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A73626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7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9E1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0405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8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EC9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10B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C06E3F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ermease of the drug/metabolite transporter (DMT) superfamil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967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4749FF94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9C97AA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873436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fAR1.g257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914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159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2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C4F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C93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A411CA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Cystathionine beta-lyase (EC 4.4.1.8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9020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74428BD4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DEB67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709F98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fAR1.g2578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4A4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28A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6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E08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05B7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58539C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L-asparagine permeas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BB0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6E654C13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7FB475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7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DEDA4A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9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B41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E31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8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2E1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0E4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5AFFB1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 reductase (EC 1.8.1.7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2CE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658AA7D5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2455C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7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FBD49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9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67A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1243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8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6EB4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CB7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113EA3A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83E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4C3988AA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5591F0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7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4CC6BD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9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23A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7F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9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0877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94BF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EA433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Bll29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A16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1003EA56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3CCDF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7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EE9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F8E2437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2F6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E2C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77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D9A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424F02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Acyl carrier protein phosphodiesterase (EC 3.1.4.1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C8A3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761B093E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41A5E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85C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1A1A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265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E213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C027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C87C6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166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1790A768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3E91D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20B3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2CB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89C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5A15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C4F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0378A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07D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68C7FE5A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73096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0C2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2C2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E681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B2E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880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4A6A9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protein W precurso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606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5F06420B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75AAD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0CB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9A8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2901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E90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66F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26FF1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drolase, alpha/beta fold family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4FF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542289BC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208A3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5C1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C9F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693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1E39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24A1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EB2FF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al regulator, TetR famil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241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44E96079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ACE6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49B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158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5434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3F81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384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AD559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1CA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25F4A269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26D1E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6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83D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227A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8BD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C78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C13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7D2AC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FF4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258524F4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07588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105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30B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0DF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3C0E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CCEF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E395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16C79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robable short-chain dehydrogenas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941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3E58AD17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5C0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C1C1D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7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64E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6E79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E429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C851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1B9F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4FA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6B813E2D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0DE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22C90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7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0737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766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90A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24A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4915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423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4C1448AF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2A6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D6742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7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DC7A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3785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C54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2395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F1E43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110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28450BD2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527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AA7B5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9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DB6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B32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93E3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4D5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55252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al regulator, LysR famil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CF6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4486B644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49D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955D3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259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7D77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1573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A0BC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42D7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9E3E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aldo/keto reductas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19A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70B446F7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3B0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2E3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2B2C1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5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E059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6B1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D9AC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047B8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581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6E1B8BAD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5F0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502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A17F3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A40F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CB0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EE3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6F749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al regulator, AsnC famil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CE8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1A308569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5C3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7BA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2B52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6511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3D75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63C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08C4E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Cyclohexadienyl dehydratase (EC 4.2.1.51)(EC 4.2.1.91) # Periplasmic precurso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9233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41A4B79C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C4E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ADF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DCF56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CA6F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B447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EB39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C4C50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amino acid ABC transporter, ATP-binding protei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20F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00DD14EF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B163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1B6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4507B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E40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EE5A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D36D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7CE98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olar amino acid ABC transporter, inner membrane subuni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576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79E5FF5A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CF7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F73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656B4C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2CC9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F442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6EA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B7EA7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olar amino acid ABC transporter, inner membrane subuni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624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22399735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1D8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907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5C09D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EE7F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47DE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DF4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BF43A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L-pipecolate oxidase (1.5.3.7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E80B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72379260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A25A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0A5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113B56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0E26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96F7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6B0B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EC56F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 (EC 1.1.1.-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36FF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4BBC1CE4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607D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7FB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5A57D1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C4D0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623E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8F9C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C91829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Endoribonuclease L-PSP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911E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D7708" w:rsidRPr="00835740" w14:paraId="0646A299" w14:textId="77777777" w:rsidTr="008E6C5D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4474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BFA7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03545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fAR1.g364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7C7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F0B8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969E" w14:textId="77777777" w:rsidR="008D7708" w:rsidRPr="00835740" w:rsidRDefault="008D7708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84E1B8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Cysteine synthase B (EC 2.5.1.47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4422" w14:textId="77777777" w:rsidR="008D7708" w:rsidRPr="00835740" w:rsidRDefault="008D7708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14:paraId="5ED87DAE" w14:textId="77777777" w:rsidR="008D7708" w:rsidRPr="00835740" w:rsidRDefault="008D7708" w:rsidP="008D7708">
      <w:pPr>
        <w:spacing w:after="160" w:line="259" w:lineRule="auto"/>
        <w:ind w:left="567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5F75F1E" w14:textId="77777777" w:rsidR="005E4D15" w:rsidRDefault="005E4D15"/>
    <w:sectPr w:rsidR="005E4D15" w:rsidSect="00CB63B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53B"/>
    <w:rsid w:val="0008153B"/>
    <w:rsid w:val="00396409"/>
    <w:rsid w:val="005E4D15"/>
    <w:rsid w:val="008D7708"/>
    <w:rsid w:val="00A23B9C"/>
    <w:rsid w:val="00C9543C"/>
    <w:rsid w:val="00CB63BC"/>
    <w:rsid w:val="00CD6ED0"/>
    <w:rsid w:val="00E8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39A0BB-B57A-451F-8B7F-A15FF8745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708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6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rlinghaus</dc:creator>
  <cp:keywords/>
  <dc:description/>
  <cp:lastModifiedBy>Jan Borlinghaus</cp:lastModifiedBy>
  <cp:revision>3</cp:revision>
  <dcterms:created xsi:type="dcterms:W3CDTF">2020-03-12T15:02:00Z</dcterms:created>
  <dcterms:modified xsi:type="dcterms:W3CDTF">2020-03-12T15:04:00Z</dcterms:modified>
</cp:coreProperties>
</file>